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A3C5A" w14:textId="6A050D85" w:rsidR="007B082E" w:rsidRDefault="007B082E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60053BC" wp14:editId="162FBB1C">
                <wp:simplePos x="0" y="0"/>
                <wp:positionH relativeFrom="column">
                  <wp:posOffset>-67734</wp:posOffset>
                </wp:positionH>
                <wp:positionV relativeFrom="paragraph">
                  <wp:posOffset>186267</wp:posOffset>
                </wp:positionV>
                <wp:extent cx="6112933" cy="702654"/>
                <wp:effectExtent l="0" t="0" r="0" b="0"/>
                <wp:wrapNone/>
                <wp:docPr id="195215436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933" cy="7026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51A7D6" w14:textId="77777777" w:rsidR="00207C01" w:rsidRDefault="007B082E" w:rsidP="007B082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</w:t>
                            </w:r>
                            <w:r w:rsidRPr="00B7191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3</w:t>
                            </w:r>
                            <w:r w:rsidRPr="00B7191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. </w:t>
                            </w:r>
                          </w:p>
                          <w:p w14:paraId="5663C495" w14:textId="3B2645D4" w:rsidR="007B082E" w:rsidRPr="00B7191E" w:rsidRDefault="007B082E" w:rsidP="007B082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B7191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mmary of positive PCR and RNA in situ hybridization results of </w:t>
                            </w:r>
                            <w:r w:rsidRPr="00B7191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MCPyV and </w:t>
                            </w:r>
                            <w:r w:rsidRPr="00B7191E">
                              <w:rPr>
                                <w:rFonts w:ascii="Times New Roman" w:hAnsi="Times New Roman" w:cs="Times New Roman"/>
                                <w:b/>
                              </w:rPr>
                              <w:t>HPyV6</w:t>
                            </w:r>
                            <w:r w:rsidRPr="00B7191E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  <w:p w14:paraId="4C797BE5" w14:textId="2D41AC4F" w:rsidR="007B082E" w:rsidRPr="00716D70" w:rsidRDefault="00207C01" w:rsidP="007B082E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0053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35pt;margin-top:14.65pt;width:481.35pt;height:55.3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" filled="f" stroked="f" strokeweight=".5pt">
                <v:textbox>
                  <w:txbxContent>
                    <w:p w14:paraId="4651A7D6" w14:textId="77777777" w:rsidR="00207C01" w:rsidRDefault="007B082E" w:rsidP="007B082E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Supplementary </w:t>
                      </w:r>
                      <w:r w:rsidRPr="00B7191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3</w:t>
                      </w:r>
                      <w:r w:rsidRPr="00B7191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. </w:t>
                      </w:r>
                    </w:p>
                    <w:p w14:paraId="5663C495" w14:textId="3B2645D4" w:rsidR="007B082E" w:rsidRPr="00B7191E" w:rsidRDefault="007B082E" w:rsidP="007B082E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B7191E">
                        <w:rPr>
                          <w:rFonts w:ascii="Times New Roman" w:hAnsi="Times New Roman" w:cs="Times New Roman"/>
                          <w:b/>
                        </w:rPr>
                        <w:t xml:space="preserve">Summary of positive PCR and RNA in situ hybridization results of </w:t>
                      </w:r>
                      <w:r w:rsidRPr="00B7191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MCPyV and </w:t>
                      </w:r>
                      <w:r w:rsidRPr="00B7191E">
                        <w:rPr>
                          <w:rFonts w:ascii="Times New Roman" w:hAnsi="Times New Roman" w:cs="Times New Roman"/>
                          <w:b/>
                        </w:rPr>
                        <w:t>HPyV6</w:t>
                      </w:r>
                      <w:r w:rsidRPr="00B7191E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</w:p>
                    <w:p w14:paraId="4C797BE5" w14:textId="2D41AC4F" w:rsidR="007B082E" w:rsidRPr="00716D70" w:rsidRDefault="00207C01" w:rsidP="007B082E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2495"/>
        <w:tblW w:w="94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134"/>
        <w:gridCol w:w="850"/>
        <w:gridCol w:w="567"/>
        <w:gridCol w:w="709"/>
        <w:gridCol w:w="1418"/>
        <w:gridCol w:w="1559"/>
        <w:gridCol w:w="850"/>
        <w:gridCol w:w="1560"/>
      </w:tblGrid>
      <w:tr w:rsidR="007B082E" w:rsidRPr="00934FAD" w14:paraId="52B808CA" w14:textId="77777777" w:rsidTr="007B082E">
        <w:trPr>
          <w:trHeight w:val="396"/>
        </w:trPr>
        <w:tc>
          <w:tcPr>
            <w:tcW w:w="836" w:type="dxa"/>
            <w:vMerge w:val="restart"/>
            <w:shd w:val="clear" w:color="000000" w:fill="DBDBDB"/>
            <w:hideMark/>
          </w:tcPr>
          <w:p w14:paraId="6B2CA22F" w14:textId="77777777" w:rsidR="00207C01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9E6EEF4" w14:textId="19E7C2E6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ID</w:t>
            </w:r>
          </w:p>
        </w:tc>
        <w:tc>
          <w:tcPr>
            <w:tcW w:w="1134" w:type="dxa"/>
            <w:vMerge w:val="restart"/>
            <w:shd w:val="clear" w:color="000000" w:fill="DBDBDB"/>
            <w:noWrap/>
            <w:hideMark/>
          </w:tcPr>
          <w:p w14:paraId="02A1F2AF" w14:textId="77777777" w:rsidR="00207C01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  <w:p w14:paraId="7B69B744" w14:textId="67E2CB66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126" w:type="dxa"/>
            <w:gridSpan w:val="3"/>
            <w:shd w:val="clear" w:color="000000" w:fill="DBDBDB"/>
          </w:tcPr>
          <w:p w14:paraId="21A8A77D" w14:textId="35F2B569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CPyV</w:t>
            </w:r>
            <w:r w:rsidR="0020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CR)</w:t>
            </w:r>
          </w:p>
        </w:tc>
        <w:tc>
          <w:tcPr>
            <w:tcW w:w="1418" w:type="dxa"/>
            <w:vMerge w:val="restart"/>
            <w:shd w:val="clear" w:color="000000" w:fill="DBDBDB"/>
          </w:tcPr>
          <w:p w14:paraId="5E2E1C9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A0B667C" w14:textId="2BE28CD6" w:rsidR="007B082E" w:rsidRPr="007B082E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C </w:t>
            </w:r>
            <w:r w:rsidR="007B082E"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M2B4)</w:t>
            </w:r>
          </w:p>
        </w:tc>
        <w:tc>
          <w:tcPr>
            <w:tcW w:w="1559" w:type="dxa"/>
            <w:vMerge w:val="restart"/>
            <w:shd w:val="clear" w:color="000000" w:fill="DBDBDB"/>
            <w:hideMark/>
          </w:tcPr>
          <w:p w14:paraId="67AF7FB4" w14:textId="77777777" w:rsidR="00207C01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  <w:p w14:paraId="12675B2C" w14:textId="73DFB1A8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H</w:t>
            </w:r>
            <w:r w:rsidR="0020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CPyV)</w:t>
            </w:r>
          </w:p>
        </w:tc>
        <w:tc>
          <w:tcPr>
            <w:tcW w:w="850" w:type="dxa"/>
            <w:vMerge w:val="restart"/>
            <w:shd w:val="clear" w:color="000000" w:fill="DBDBDB"/>
            <w:hideMark/>
          </w:tcPr>
          <w:p w14:paraId="1CB20401" w14:textId="77777777" w:rsidR="00207C01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  <w:p w14:paraId="22215C56" w14:textId="52C2F80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PyV6(PCR)</w:t>
            </w:r>
          </w:p>
        </w:tc>
        <w:tc>
          <w:tcPr>
            <w:tcW w:w="1560" w:type="dxa"/>
            <w:vMerge w:val="restart"/>
            <w:shd w:val="clear" w:color="000000" w:fill="DBDBDB"/>
            <w:hideMark/>
          </w:tcPr>
          <w:p w14:paraId="238607B7" w14:textId="77777777" w:rsidR="00207C01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E8542B9" w14:textId="495D8361" w:rsidR="00207C01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ISH</w:t>
            </w:r>
          </w:p>
          <w:p w14:paraId="74E00F4E" w14:textId="4A22A79E" w:rsidR="007B082E" w:rsidRPr="007B082E" w:rsidRDefault="00207C01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7B082E"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HPyV6)</w:t>
            </w:r>
          </w:p>
        </w:tc>
      </w:tr>
      <w:tr w:rsidR="007B082E" w:rsidRPr="00934FAD" w14:paraId="293ABD3F" w14:textId="77777777" w:rsidTr="007B082E">
        <w:trPr>
          <w:trHeight w:val="396"/>
        </w:trPr>
        <w:tc>
          <w:tcPr>
            <w:tcW w:w="836" w:type="dxa"/>
            <w:vMerge/>
            <w:shd w:val="clear" w:color="000000" w:fill="DBDBDB"/>
          </w:tcPr>
          <w:p w14:paraId="793604F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000000" w:fill="DBDBDB"/>
            <w:noWrap/>
          </w:tcPr>
          <w:p w14:paraId="2869AB4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DBDBDB"/>
          </w:tcPr>
          <w:p w14:paraId="78DBE4E8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/M2</w:t>
            </w:r>
          </w:p>
        </w:tc>
        <w:tc>
          <w:tcPr>
            <w:tcW w:w="567" w:type="dxa"/>
            <w:shd w:val="clear" w:color="000000" w:fill="DBDBDB"/>
          </w:tcPr>
          <w:p w14:paraId="26E981A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3</w:t>
            </w:r>
          </w:p>
        </w:tc>
        <w:tc>
          <w:tcPr>
            <w:tcW w:w="709" w:type="dxa"/>
            <w:shd w:val="clear" w:color="000000" w:fill="DBDBDB"/>
          </w:tcPr>
          <w:p w14:paraId="671EE62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418" w:type="dxa"/>
            <w:vMerge/>
            <w:shd w:val="clear" w:color="000000" w:fill="DBDBDB"/>
          </w:tcPr>
          <w:p w14:paraId="2770A99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000000" w:fill="DBDBDB"/>
          </w:tcPr>
          <w:p w14:paraId="2826882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000000" w:fill="DBDBDB"/>
          </w:tcPr>
          <w:p w14:paraId="6943186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000000" w:fill="DBDBDB"/>
          </w:tcPr>
          <w:p w14:paraId="4E0B795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B082E" w:rsidRPr="00934FAD" w14:paraId="05CEA357" w14:textId="77777777" w:rsidTr="007B082E">
        <w:trPr>
          <w:trHeight w:val="48"/>
        </w:trPr>
        <w:tc>
          <w:tcPr>
            <w:tcW w:w="836" w:type="dxa"/>
            <w:hideMark/>
          </w:tcPr>
          <w:p w14:paraId="4D7AEE08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000A821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2E2CCC3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7A37ED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6453D2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9477BC6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566431C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5CD6406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271E0ED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461802D4" w14:textId="77777777" w:rsidTr="007B082E">
        <w:trPr>
          <w:trHeight w:val="300"/>
        </w:trPr>
        <w:tc>
          <w:tcPr>
            <w:tcW w:w="836" w:type="dxa"/>
            <w:hideMark/>
          </w:tcPr>
          <w:p w14:paraId="635CFFC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1CD072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3197394F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17E47A6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48F5B69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7AB29625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3702D4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49743C6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0B3D4C6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9A7D15F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0F826424" w14:textId="77777777" w:rsidTr="007B082E">
        <w:trPr>
          <w:trHeight w:val="300"/>
        </w:trPr>
        <w:tc>
          <w:tcPr>
            <w:tcW w:w="836" w:type="dxa"/>
            <w:hideMark/>
          </w:tcPr>
          <w:p w14:paraId="2231464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761BB4D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5B5B6AF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D225D97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A6D52FC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1F153AF5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837F55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2BB8877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850" w:type="dxa"/>
            <w:hideMark/>
          </w:tcPr>
          <w:p w14:paraId="6130D04B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8B3A9B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722A48CB" w14:textId="77777777" w:rsidTr="007B082E">
        <w:trPr>
          <w:trHeight w:val="300"/>
        </w:trPr>
        <w:tc>
          <w:tcPr>
            <w:tcW w:w="836" w:type="dxa"/>
            <w:hideMark/>
          </w:tcPr>
          <w:p w14:paraId="1848755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EC9A62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850" w:type="dxa"/>
          </w:tcPr>
          <w:p w14:paraId="08F7039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750F21A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7647ECD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5615084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5AD42F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048AEF1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850" w:type="dxa"/>
            <w:hideMark/>
          </w:tcPr>
          <w:p w14:paraId="6101E01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1FFE19A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6C1D9F33" w14:textId="77777777" w:rsidTr="007B082E">
        <w:trPr>
          <w:trHeight w:val="48"/>
        </w:trPr>
        <w:tc>
          <w:tcPr>
            <w:tcW w:w="836" w:type="dxa"/>
            <w:hideMark/>
          </w:tcPr>
          <w:p w14:paraId="5B3797F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7ECEDC0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60DC53A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F814C2F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E549B37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2ED3554A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7BB638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310A8758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7BF6FE5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D87C1AB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55DBB7F5" w14:textId="77777777" w:rsidTr="007B082E">
        <w:trPr>
          <w:trHeight w:val="268"/>
        </w:trPr>
        <w:tc>
          <w:tcPr>
            <w:tcW w:w="836" w:type="dxa"/>
            <w:hideMark/>
          </w:tcPr>
          <w:p w14:paraId="47715ED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34F31F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</w:t>
            </w:r>
          </w:p>
        </w:tc>
        <w:tc>
          <w:tcPr>
            <w:tcW w:w="850" w:type="dxa"/>
          </w:tcPr>
          <w:p w14:paraId="703DD4B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F161220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CC21E87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E1A1722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F63104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24C3531A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7457CE7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798395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06A7F130" w14:textId="77777777" w:rsidTr="007B082E">
        <w:trPr>
          <w:trHeight w:val="300"/>
        </w:trPr>
        <w:tc>
          <w:tcPr>
            <w:tcW w:w="836" w:type="dxa"/>
            <w:hideMark/>
          </w:tcPr>
          <w:p w14:paraId="692D228B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39327F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3F70A65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FAA2441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D3DCADA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669BBC9F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A01F2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3CD779D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hideMark/>
          </w:tcPr>
          <w:p w14:paraId="3169741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3597411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60F41B37" w14:textId="77777777" w:rsidTr="007B082E">
        <w:trPr>
          <w:trHeight w:val="221"/>
        </w:trPr>
        <w:tc>
          <w:tcPr>
            <w:tcW w:w="836" w:type="dxa"/>
            <w:hideMark/>
          </w:tcPr>
          <w:p w14:paraId="73DC60E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687E6D0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F</w:t>
            </w:r>
          </w:p>
        </w:tc>
        <w:tc>
          <w:tcPr>
            <w:tcW w:w="850" w:type="dxa"/>
          </w:tcPr>
          <w:p w14:paraId="5529DA7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1B0070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909E5DE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BC43F14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B4BC68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0AACA8F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1CDAD4A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60" w:type="dxa"/>
            <w:hideMark/>
          </w:tcPr>
          <w:p w14:paraId="121C40F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82E" w:rsidRPr="00934FAD" w14:paraId="3D57348B" w14:textId="77777777" w:rsidTr="007B082E">
        <w:trPr>
          <w:trHeight w:val="287"/>
        </w:trPr>
        <w:tc>
          <w:tcPr>
            <w:tcW w:w="836" w:type="dxa"/>
            <w:hideMark/>
          </w:tcPr>
          <w:p w14:paraId="0FC4F9A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12A9578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058EA45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C427098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BE667C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412776F0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220A998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hideMark/>
          </w:tcPr>
          <w:p w14:paraId="0BB0765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BB86DC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3D4A68CE" w14:textId="77777777" w:rsidTr="007B082E">
        <w:trPr>
          <w:trHeight w:val="300"/>
        </w:trPr>
        <w:tc>
          <w:tcPr>
            <w:tcW w:w="836" w:type="dxa"/>
            <w:hideMark/>
          </w:tcPr>
          <w:p w14:paraId="5587918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4CE6205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3373639A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CC0D50C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CBA1FDA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B64B6A7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BFF0F1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6B8B4A4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hideMark/>
          </w:tcPr>
          <w:p w14:paraId="59AE7CCF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15F6EF6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72594016" w14:textId="77777777" w:rsidTr="007B082E">
        <w:trPr>
          <w:trHeight w:val="300"/>
        </w:trPr>
        <w:tc>
          <w:tcPr>
            <w:tcW w:w="836" w:type="dxa"/>
            <w:hideMark/>
          </w:tcPr>
          <w:p w14:paraId="6AA3776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1C27CE8F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3E2C034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9860DD6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CDA52E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7A46B8C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hideMark/>
          </w:tcPr>
          <w:p w14:paraId="062B15F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  <w:hideMark/>
          </w:tcPr>
          <w:p w14:paraId="3DF75C3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55993A2A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680BF193" w14:textId="77777777" w:rsidTr="007B082E">
        <w:trPr>
          <w:trHeight w:val="163"/>
        </w:trPr>
        <w:tc>
          <w:tcPr>
            <w:tcW w:w="836" w:type="dxa"/>
            <w:hideMark/>
          </w:tcPr>
          <w:p w14:paraId="64FC7C3C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4536E76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ET</w:t>
            </w: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850" w:type="dxa"/>
          </w:tcPr>
          <w:p w14:paraId="66576F6B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35A4D6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A57AFEB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104CC3A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1B784F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559" w:type="dxa"/>
            <w:hideMark/>
          </w:tcPr>
          <w:p w14:paraId="38E31AC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7B8656D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BBDB66A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5B336B7F" w14:textId="77777777" w:rsidTr="007B082E">
        <w:trPr>
          <w:trHeight w:val="48"/>
        </w:trPr>
        <w:tc>
          <w:tcPr>
            <w:tcW w:w="836" w:type="dxa"/>
            <w:hideMark/>
          </w:tcPr>
          <w:p w14:paraId="2D3F71FD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7604CBBA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3108901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08C7D07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8A531A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146E079E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270439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5FD9F80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850" w:type="dxa"/>
            <w:hideMark/>
          </w:tcPr>
          <w:p w14:paraId="480C8E3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4B8A8E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715CA79E" w14:textId="77777777" w:rsidTr="007B082E">
        <w:trPr>
          <w:trHeight w:val="185"/>
        </w:trPr>
        <w:tc>
          <w:tcPr>
            <w:tcW w:w="836" w:type="dxa"/>
            <w:hideMark/>
          </w:tcPr>
          <w:p w14:paraId="5EAFC3F9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17FE0352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06D22ECB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859D898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D7178F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0BAFA8B6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E806D6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hideMark/>
          </w:tcPr>
          <w:p w14:paraId="1C5B2CD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850" w:type="dxa"/>
            <w:hideMark/>
          </w:tcPr>
          <w:p w14:paraId="70D3F99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F19F1C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33C5CDDB" w14:textId="77777777" w:rsidTr="007B082E">
        <w:trPr>
          <w:trHeight w:val="300"/>
        </w:trPr>
        <w:tc>
          <w:tcPr>
            <w:tcW w:w="836" w:type="dxa"/>
            <w:hideMark/>
          </w:tcPr>
          <w:p w14:paraId="0A975A2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noWrap/>
            <w:hideMark/>
          </w:tcPr>
          <w:p w14:paraId="6B6B3AE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</w:t>
            </w:r>
          </w:p>
        </w:tc>
        <w:tc>
          <w:tcPr>
            <w:tcW w:w="850" w:type="dxa"/>
          </w:tcPr>
          <w:p w14:paraId="0BBF7F7F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C8ADADE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5FB452D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399909D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59" w:type="dxa"/>
            <w:hideMark/>
          </w:tcPr>
          <w:p w14:paraId="054D9288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hideMark/>
          </w:tcPr>
          <w:p w14:paraId="0BFB276D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60" w:type="dxa"/>
            <w:hideMark/>
          </w:tcPr>
          <w:p w14:paraId="3D244708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7B08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7B082E" w:rsidRPr="00934FAD" w14:paraId="023E1CBD" w14:textId="77777777" w:rsidTr="007B082E">
        <w:trPr>
          <w:trHeight w:val="300"/>
        </w:trPr>
        <w:tc>
          <w:tcPr>
            <w:tcW w:w="836" w:type="dxa"/>
          </w:tcPr>
          <w:p w14:paraId="46771D2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62A55B4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7CAB4F9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3183DEC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0C7540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CFB1561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70111D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</w:tc>
        <w:tc>
          <w:tcPr>
            <w:tcW w:w="1559" w:type="dxa"/>
          </w:tcPr>
          <w:p w14:paraId="014D6E7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12927D8E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60" w:type="dxa"/>
          </w:tcPr>
          <w:p w14:paraId="18E77347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0BA3B31B" w14:textId="77777777" w:rsidTr="007B082E">
        <w:trPr>
          <w:trHeight w:val="300"/>
        </w:trPr>
        <w:tc>
          <w:tcPr>
            <w:tcW w:w="836" w:type="dxa"/>
          </w:tcPr>
          <w:p w14:paraId="23E1216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0ECAC74C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144C65CC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1EA0143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93F47BD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402515D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  <w:p w14:paraId="37F81030" w14:textId="1A9F13AD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91CC24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6E515E9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60" w:type="dxa"/>
          </w:tcPr>
          <w:p w14:paraId="42A694B5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7B082E" w:rsidRPr="00934FAD" w14:paraId="181D882B" w14:textId="77777777" w:rsidTr="007B082E">
        <w:trPr>
          <w:trHeight w:val="103"/>
        </w:trPr>
        <w:tc>
          <w:tcPr>
            <w:tcW w:w="836" w:type="dxa"/>
          </w:tcPr>
          <w:p w14:paraId="221AD400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7A43B886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850" w:type="dxa"/>
          </w:tcPr>
          <w:p w14:paraId="130AD32F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1547822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09183D2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D4E11A3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nclusive</w:t>
            </w:r>
          </w:p>
          <w:p w14:paraId="67079552" w14:textId="77777777" w:rsidR="007B082E" w:rsidRPr="007B082E" w:rsidRDefault="007B082E" w:rsidP="007B08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F8556A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0" w:type="dxa"/>
          </w:tcPr>
          <w:p w14:paraId="59F18931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60" w:type="dxa"/>
          </w:tcPr>
          <w:p w14:paraId="2228F3CB" w14:textId="77777777" w:rsidR="007B082E" w:rsidRPr="007B082E" w:rsidRDefault="007B082E" w:rsidP="007B0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0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412BD817" w14:textId="00842ED3" w:rsidR="00297D4D" w:rsidRDefault="007B082E"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281933D" wp14:editId="3F024AE4">
                <wp:simplePos x="0" y="0"/>
                <wp:positionH relativeFrom="column">
                  <wp:posOffset>-16510</wp:posOffset>
                </wp:positionH>
                <wp:positionV relativeFrom="paragraph">
                  <wp:posOffset>6386830</wp:posOffset>
                </wp:positionV>
                <wp:extent cx="5842000" cy="966156"/>
                <wp:effectExtent l="0" t="0" r="6350" b="5715"/>
                <wp:wrapNone/>
                <wp:docPr id="7838423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0" cy="9661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FF7541" w14:textId="02313CB6" w:rsidR="007B082E" w:rsidRPr="00CF3840" w:rsidRDefault="007B082E" w:rsidP="007B082E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716D70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 w:rsidRPr="00716D70">
                              <w:rPr>
                                <w:rFonts w:hint="eastAsia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bb</w:t>
                            </w:r>
                            <w:r w:rsidRPr="00716D70"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reviation:</w:t>
                            </w:r>
                            <w:r w:rsidRPr="00716D70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CF3840">
                              <w:rPr>
                                <w:sz w:val="22"/>
                                <w:szCs w:val="22"/>
                                <w:lang w:val="en-US"/>
                              </w:rPr>
                              <w:t>ET, essential thrombocythemia; PV, polycythemia vera; PMF, primary myelofibrosis; post-ET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  <w:r w:rsidRPr="00CF3840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MF, post-ET myelofibrosis; N.D., not done; +, positive; -, negative; 1+, </w:t>
                            </w:r>
                            <w:r w:rsidRPr="00CF384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1-3 dots per </w:t>
                            </w:r>
                            <w:r w:rsidR="00207C0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positive </w:t>
                            </w:r>
                            <w:r w:rsidRPr="00CF3840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cell. </w:t>
                            </w:r>
                          </w:p>
                          <w:p w14:paraId="614208F1" w14:textId="77777777" w:rsidR="007B082E" w:rsidRPr="00CF3840" w:rsidRDefault="007B082E" w:rsidP="007B082E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81933D" id="Text Box 1" o:spid="_x0000_s1027" type="#_x0000_t202" style="position:absolute;margin-left:-1.3pt;margin-top:502.9pt;width:460pt;height:76.1p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" fillcolor="white [3201]" stroked="f" strokeweight=".5pt">
                <v:textbox>
                  <w:txbxContent>
                    <w:p w14:paraId="16FF7541" w14:textId="02313CB6" w:rsidR="007B082E" w:rsidRPr="00CF3840" w:rsidRDefault="007B082E" w:rsidP="007B082E">
                      <w:pPr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716D70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A</w:t>
                      </w:r>
                      <w:r w:rsidRPr="00716D70">
                        <w:rPr>
                          <w:rFonts w:hint="eastAsia"/>
                          <w:b/>
                          <w:bCs/>
                          <w:sz w:val="22"/>
                          <w:szCs w:val="22"/>
                          <w:lang w:val="en-US"/>
                        </w:rPr>
                        <w:t>bb</w:t>
                      </w:r>
                      <w:r w:rsidRPr="00716D70"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reviation:</w:t>
                      </w:r>
                      <w:r w:rsidRPr="00716D70">
                        <w:rPr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CF3840">
                        <w:rPr>
                          <w:sz w:val="22"/>
                          <w:szCs w:val="22"/>
                          <w:lang w:val="en-US"/>
                        </w:rPr>
                        <w:t>ET, essential thrombocythemia; PV, polycythemia vera; PMF, primary myelofibrosis; post-ET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-</w:t>
                      </w:r>
                      <w:r w:rsidRPr="00CF3840">
                        <w:rPr>
                          <w:sz w:val="22"/>
                          <w:szCs w:val="22"/>
                          <w:lang w:val="en-US"/>
                        </w:rPr>
                        <w:t xml:space="preserve">MF, post-ET myelofibrosis; N.D., not done; +, positive; -, negative; 1+, </w:t>
                      </w:r>
                      <w:r w:rsidRPr="00CF3840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1-3 dots per </w:t>
                      </w:r>
                      <w:r w:rsidR="00207C01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positive </w:t>
                      </w:r>
                      <w:r w:rsidRPr="00CF3840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cell. </w:t>
                      </w:r>
                    </w:p>
                    <w:p w14:paraId="614208F1" w14:textId="77777777" w:rsidR="007B082E" w:rsidRPr="00CF3840" w:rsidRDefault="007B082E" w:rsidP="007B082E">
                      <w:pPr>
                        <w:rPr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9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82E"/>
    <w:rsid w:val="00042935"/>
    <w:rsid w:val="00093FA1"/>
    <w:rsid w:val="001505DE"/>
    <w:rsid w:val="0016086F"/>
    <w:rsid w:val="00207C01"/>
    <w:rsid w:val="0022201D"/>
    <w:rsid w:val="0023257D"/>
    <w:rsid w:val="00297D4D"/>
    <w:rsid w:val="002A3D0D"/>
    <w:rsid w:val="002F122F"/>
    <w:rsid w:val="003C462B"/>
    <w:rsid w:val="003E3503"/>
    <w:rsid w:val="0055291C"/>
    <w:rsid w:val="0056782C"/>
    <w:rsid w:val="005A1D93"/>
    <w:rsid w:val="005F05E7"/>
    <w:rsid w:val="00662276"/>
    <w:rsid w:val="00664AA5"/>
    <w:rsid w:val="006811F1"/>
    <w:rsid w:val="00782FCE"/>
    <w:rsid w:val="007B082E"/>
    <w:rsid w:val="00890918"/>
    <w:rsid w:val="0089281A"/>
    <w:rsid w:val="008C6530"/>
    <w:rsid w:val="008E496A"/>
    <w:rsid w:val="00920EB8"/>
    <w:rsid w:val="009333F1"/>
    <w:rsid w:val="00935736"/>
    <w:rsid w:val="00952187"/>
    <w:rsid w:val="009600E7"/>
    <w:rsid w:val="00984F10"/>
    <w:rsid w:val="009D53B0"/>
    <w:rsid w:val="009D756B"/>
    <w:rsid w:val="009E753C"/>
    <w:rsid w:val="00A077D9"/>
    <w:rsid w:val="00A853A7"/>
    <w:rsid w:val="00B03CBC"/>
    <w:rsid w:val="00B43A7A"/>
    <w:rsid w:val="00BC3D16"/>
    <w:rsid w:val="00C03A93"/>
    <w:rsid w:val="00C72A25"/>
    <w:rsid w:val="00CC49BA"/>
    <w:rsid w:val="00D67717"/>
    <w:rsid w:val="00E47173"/>
    <w:rsid w:val="00E72BE5"/>
    <w:rsid w:val="00EA3DF8"/>
    <w:rsid w:val="00F13607"/>
    <w:rsid w:val="00F4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42AB2"/>
  <w15:chartTrackingRefBased/>
  <w15:docId w15:val="{20EDF52F-645A-6A45-95A1-E2ACDBC76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08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594</Characters>
  <Application>Microsoft Office Word</Application>
  <DocSecurity>0</DocSecurity>
  <Lines>297</Lines>
  <Paragraphs>194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D</dc:creator>
  <cp:keywords/>
  <dc:description/>
  <cp:lastModifiedBy>Axel zur Hausen</cp:lastModifiedBy>
  <cp:revision>2</cp:revision>
  <dcterms:created xsi:type="dcterms:W3CDTF">2026-03-05T10:21:00Z</dcterms:created>
  <dcterms:modified xsi:type="dcterms:W3CDTF">2026-03-07T07:56:00Z</dcterms:modified>
</cp:coreProperties>
</file>